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DB59B" w14:textId="77777777" w:rsidR="001653AF" w:rsidRPr="00B64B8F" w:rsidRDefault="00D44891">
      <w:pPr>
        <w:spacing w:line="276" w:lineRule="auto"/>
        <w:rPr>
          <w:b/>
        </w:rPr>
      </w:pPr>
      <w:bookmarkStart w:id="0" w:name="_Hlk109125606"/>
      <w:r w:rsidRPr="00B64B8F">
        <w:rPr>
          <w:b/>
        </w:rPr>
        <w:t>Supplementary material</w:t>
      </w:r>
    </w:p>
    <w:p w14:paraId="280CEE40" w14:textId="77777777" w:rsidR="001653AF" w:rsidRPr="00B64B8F" w:rsidRDefault="001653AF">
      <w:pPr>
        <w:spacing w:line="276" w:lineRule="auto"/>
        <w:rPr>
          <w:b/>
        </w:rPr>
      </w:pPr>
    </w:p>
    <w:p w14:paraId="131CD928" w14:textId="77777777" w:rsidR="001653AF" w:rsidRPr="00B64B8F" w:rsidRDefault="00D44891">
      <w:pPr>
        <w:spacing w:line="276" w:lineRule="auto"/>
        <w:rPr>
          <w:b/>
        </w:rPr>
      </w:pPr>
      <w:r w:rsidRPr="00B64B8F">
        <w:rPr>
          <w:b/>
        </w:rPr>
        <w:t>Table 1.</w:t>
      </w:r>
      <w:r w:rsidRPr="00B64B8F">
        <w:t xml:space="preserve"> Fixed effects parameter estimates for academic achievement.</w:t>
      </w:r>
    </w:p>
    <w:p w14:paraId="54C38715" w14:textId="77777777" w:rsidR="001653AF" w:rsidRPr="00B64B8F" w:rsidRDefault="001653AF">
      <w:pPr>
        <w:spacing w:line="276" w:lineRule="auto"/>
        <w:rPr>
          <w:b/>
        </w:rPr>
      </w:pPr>
    </w:p>
    <w:p w14:paraId="6C220944" w14:textId="77777777" w:rsidR="001653AF" w:rsidRPr="00B64B8F" w:rsidRDefault="00D44891">
      <w:pPr>
        <w:spacing w:line="276" w:lineRule="auto"/>
      </w:pPr>
      <w:r w:rsidRPr="00B64B8F">
        <w:t>Model 1: Without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576"/>
        <w:gridCol w:w="1194"/>
        <w:gridCol w:w="839"/>
        <w:gridCol w:w="1421"/>
        <w:gridCol w:w="1404"/>
        <w:gridCol w:w="1071"/>
        <w:gridCol w:w="955"/>
        <w:gridCol w:w="900"/>
      </w:tblGrid>
      <w:tr w:rsidR="00B64B8F" w:rsidRPr="00B64B8F" w14:paraId="0CC20059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70CA7155" w14:textId="77777777" w:rsidR="001653AF" w:rsidRPr="00B64B8F" w:rsidRDefault="001653AF" w:rsidP="00D44891">
            <w:pPr>
              <w:rPr>
                <w:b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216ABEFE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172DEC85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25" w:type="dxa"/>
            <w:gridSpan w:val="2"/>
            <w:shd w:val="clear" w:color="auto" w:fill="auto"/>
            <w:vAlign w:val="center"/>
          </w:tcPr>
          <w:p w14:paraId="57D7606A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C9AA1E3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53418A6F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4689FAA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08A3DC10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099403AB" w14:textId="77777777" w:rsidR="001653AF" w:rsidRPr="00B64B8F" w:rsidRDefault="00D44891" w:rsidP="00D44891">
            <w:pPr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E5D667B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031285E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E67404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BFD9D6F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8D9F4F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B64B8F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</w:tcPr>
          <w:p w14:paraId="0325A0CD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9678C4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3634A41B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13E08AA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3DF13B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43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004F30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7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8ED3F2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28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09D41C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59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F1D52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3.321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078BDD5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68.5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B6284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533D9645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C887800" w14:textId="77777777" w:rsidR="001653AF" w:rsidRPr="00B64B8F" w:rsidRDefault="00D44891" w:rsidP="00D44891">
            <w:pPr>
              <w:rPr>
                <w:b/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A7069D3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8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598849E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5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7246762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22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A9EE71A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39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14BBBF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3.299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F73460F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5385B7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89</w:t>
            </w:r>
          </w:p>
        </w:tc>
      </w:tr>
      <w:tr w:rsidR="00B64B8F" w:rsidRPr="00B64B8F" w14:paraId="376127F4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7CBAB845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23C1BC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9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702DD6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3F5EF5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4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CEC054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5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92FD0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99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3021B5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4.2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E0712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47ED8A3A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2546861F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D941BD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5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5FDEDD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9B057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97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B2C5E7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31180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3.99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674B19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2.2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CDEC4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7</w:t>
            </w:r>
          </w:p>
        </w:tc>
      </w:tr>
      <w:tr w:rsidR="00B64B8F" w:rsidRPr="00B64B8F" w14:paraId="649016BF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7EDC9C46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064150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A87811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B70173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63753E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3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99896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27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437E8E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6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EF25F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04</w:t>
            </w:r>
          </w:p>
        </w:tc>
      </w:tr>
      <w:tr w:rsidR="00B64B8F" w:rsidRPr="00B64B8F" w14:paraId="6C5B53C8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06C58910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327DEF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4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BA16D6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EE6FF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88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84B34D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9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38216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102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C6771A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2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809ED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</w:tbl>
    <w:p w14:paraId="06AA1526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 xml:space="preserve">LTR: 44.2; p-value &lt;0.001; Estimate (B values); SE: standard error; </w:t>
      </w:r>
      <w:proofErr w:type="spellStart"/>
      <w:r w:rsidRPr="00B64B8F">
        <w:rPr>
          <w:sz w:val="20"/>
          <w:szCs w:val="20"/>
        </w:rPr>
        <w:t>df</w:t>
      </w:r>
      <w:proofErr w:type="spellEnd"/>
      <w:r w:rsidRPr="00B64B8F">
        <w:rPr>
          <w:sz w:val="20"/>
          <w:szCs w:val="20"/>
        </w:rPr>
        <w:t>: degrees of freedom.</w:t>
      </w:r>
    </w:p>
    <w:p w14:paraId="45F9FF16" w14:textId="77777777" w:rsidR="001653AF" w:rsidRPr="00B64B8F" w:rsidRDefault="001653AF">
      <w:pPr>
        <w:spacing w:line="276" w:lineRule="auto"/>
        <w:rPr>
          <w:b/>
        </w:rPr>
      </w:pPr>
    </w:p>
    <w:p w14:paraId="22BBD63F" w14:textId="77777777" w:rsidR="001653AF" w:rsidRPr="00B64B8F" w:rsidRDefault="00D44891">
      <w:pPr>
        <w:spacing w:line="276" w:lineRule="auto"/>
      </w:pPr>
      <w:r w:rsidRPr="00B64B8F">
        <w:t>Model 2: With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576"/>
        <w:gridCol w:w="1194"/>
        <w:gridCol w:w="839"/>
        <w:gridCol w:w="1421"/>
        <w:gridCol w:w="1404"/>
        <w:gridCol w:w="1071"/>
        <w:gridCol w:w="955"/>
        <w:gridCol w:w="900"/>
      </w:tblGrid>
      <w:tr w:rsidR="00B64B8F" w:rsidRPr="00B64B8F" w14:paraId="5D997831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1B16EDE7" w14:textId="77777777" w:rsidR="001653AF" w:rsidRPr="00B64B8F" w:rsidRDefault="001653AF" w:rsidP="00D44891">
            <w:pPr>
              <w:rPr>
                <w:b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59B1878A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0AA9A40F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25" w:type="dxa"/>
            <w:gridSpan w:val="2"/>
            <w:shd w:val="clear" w:color="auto" w:fill="auto"/>
            <w:vAlign w:val="center"/>
          </w:tcPr>
          <w:p w14:paraId="29078EA5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1F81673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458210B2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9C74B1E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06E9B005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63A4D5C7" w14:textId="77777777" w:rsidR="001653AF" w:rsidRPr="00B64B8F" w:rsidRDefault="00D44891" w:rsidP="00D44891">
            <w:pPr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5AA154D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8FFF4EE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E640CA6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F46335D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32D68C1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B64B8F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</w:tcPr>
          <w:p w14:paraId="20187228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E02B4A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43427AC8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4E126624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2E5410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42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FFB999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8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240ABC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258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60A83F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59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74E3E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1.912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B57307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62.4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EA22B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4AB62289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686D1C40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CE1BC0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5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AF7779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9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2B4B3C7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322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961A8C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42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29542D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.915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33337A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7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EB0F4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785</w:t>
            </w:r>
          </w:p>
        </w:tc>
      </w:tr>
      <w:tr w:rsidR="00B64B8F" w:rsidRPr="00B64B8F" w14:paraId="7479DE32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4857B278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766711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9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00E8FB2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AB8CE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4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5499A0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5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3A751D7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00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4FB87A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4.28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8F4C9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1613FE49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024E1DDA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9DBE71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5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43C843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0A836C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97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04ABC9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33066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3.575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689E48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2.2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0FF41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8</w:t>
            </w:r>
          </w:p>
        </w:tc>
      </w:tr>
      <w:tr w:rsidR="00B64B8F" w:rsidRPr="00B64B8F" w14:paraId="3F57B5BB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80EE787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ED4E89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8EB5AF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80EAB5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5CF5BF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3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078072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0.57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DD78954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6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BC355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04</w:t>
            </w:r>
          </w:p>
        </w:tc>
      </w:tr>
      <w:tr w:rsidR="00B64B8F" w:rsidRPr="00B64B8F" w14:paraId="3B828E50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22E3A053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18A5E6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4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4537AF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A22E4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88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5D52E2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9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E57A2D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0.05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3101AA7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2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DB6A1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17FFA60C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A9A5A3F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V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E84EBC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4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C569A7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7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170D19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6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026AD6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1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D7572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.91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E37745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3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77338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744</w:t>
            </w:r>
          </w:p>
        </w:tc>
      </w:tr>
    </w:tbl>
    <w:p w14:paraId="4591C717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 xml:space="preserve">LTR: 44.0; p-value &lt;0.001; Estimate (B values); SE: standard error; </w:t>
      </w:r>
      <w:proofErr w:type="spellStart"/>
      <w:r w:rsidRPr="00B64B8F">
        <w:rPr>
          <w:sz w:val="20"/>
          <w:szCs w:val="20"/>
        </w:rPr>
        <w:t>df</w:t>
      </w:r>
      <w:proofErr w:type="spellEnd"/>
      <w:r w:rsidRPr="00B64B8F">
        <w:rPr>
          <w:sz w:val="20"/>
          <w:szCs w:val="20"/>
        </w:rPr>
        <w:t>: degrees of freedom.</w:t>
      </w:r>
    </w:p>
    <w:p w14:paraId="048FA80F" w14:textId="77777777" w:rsidR="001653AF" w:rsidRPr="00B64B8F" w:rsidRDefault="001653AF">
      <w:pPr>
        <w:spacing w:line="276" w:lineRule="auto"/>
      </w:pPr>
    </w:p>
    <w:p w14:paraId="162EEDBE" w14:textId="77777777" w:rsidR="001653AF" w:rsidRPr="00B64B8F" w:rsidRDefault="001653AF">
      <w:pPr>
        <w:spacing w:line="276" w:lineRule="auto"/>
      </w:pPr>
    </w:p>
    <w:p w14:paraId="21633E88" w14:textId="77777777" w:rsidR="001653AF" w:rsidRPr="00B64B8F" w:rsidRDefault="001653AF">
      <w:pPr>
        <w:spacing w:line="276" w:lineRule="auto"/>
      </w:pPr>
    </w:p>
    <w:p w14:paraId="7762BD32" w14:textId="77777777" w:rsidR="001653AF" w:rsidRPr="00B64B8F" w:rsidRDefault="00D44891">
      <w:pPr>
        <w:spacing w:line="276" w:lineRule="auto"/>
      </w:pPr>
      <w:r w:rsidRPr="00B64B8F">
        <w:rPr>
          <w:b/>
        </w:rPr>
        <w:lastRenderedPageBreak/>
        <w:t>Table 2.</w:t>
      </w:r>
      <w:r w:rsidRPr="00B64B8F">
        <w:t xml:space="preserve"> Fixed effects parameter estimates for cognitive performance.</w:t>
      </w:r>
    </w:p>
    <w:p w14:paraId="2201268B" w14:textId="77777777" w:rsidR="001653AF" w:rsidRPr="00B64B8F" w:rsidRDefault="001653AF">
      <w:pPr>
        <w:spacing w:line="276" w:lineRule="auto"/>
      </w:pPr>
    </w:p>
    <w:p w14:paraId="2130743F" w14:textId="77777777" w:rsidR="001653AF" w:rsidRPr="00B64B8F" w:rsidRDefault="00D44891">
      <w:pPr>
        <w:spacing w:line="276" w:lineRule="auto"/>
      </w:pPr>
      <w:r w:rsidRPr="00B64B8F">
        <w:t>Model 1: Without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576"/>
        <w:gridCol w:w="1194"/>
        <w:gridCol w:w="839"/>
        <w:gridCol w:w="1337"/>
        <w:gridCol w:w="1488"/>
        <w:gridCol w:w="1071"/>
        <w:gridCol w:w="955"/>
        <w:gridCol w:w="900"/>
      </w:tblGrid>
      <w:tr w:rsidR="00B64B8F" w:rsidRPr="00B64B8F" w14:paraId="1678A44B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5AE84EE1" w14:textId="77777777" w:rsidR="001653AF" w:rsidRPr="00B64B8F" w:rsidRDefault="001653AF" w:rsidP="00D44891">
            <w:pPr>
              <w:rPr>
                <w:b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1D26FE35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7BF30361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25" w:type="dxa"/>
            <w:gridSpan w:val="2"/>
            <w:shd w:val="clear" w:color="auto" w:fill="auto"/>
            <w:vAlign w:val="center"/>
          </w:tcPr>
          <w:p w14:paraId="34D58F0F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DDFECC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0284DBD6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DF260CE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4552FAC6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2D43997A" w14:textId="77777777" w:rsidR="001653AF" w:rsidRPr="00B64B8F" w:rsidRDefault="00D44891" w:rsidP="00D44891">
            <w:pPr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563BB0F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E0BEAD8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A3D2362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8321F2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BA155B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B64B8F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</w:tcPr>
          <w:p w14:paraId="00D2391A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E54349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008EA09E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B6B4633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D70E09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0.15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E65581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135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0F297E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.93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BAF98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2.38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1044E44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3.275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D3B81C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8.26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EFCCB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1115CAC1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7AB49028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C0B48A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664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7EF89F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269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B8D558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.78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15D7E2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7.1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07BE6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3.25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9209CA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17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26C30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61</w:t>
            </w:r>
          </w:p>
        </w:tc>
      </w:tr>
      <w:tr w:rsidR="00B64B8F" w:rsidRPr="00B64B8F" w14:paraId="64076EA0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0C0FF95A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BDD9DC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FF9C77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61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C65C54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48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4CD16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3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09921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0.25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F364F0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9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819A4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923</w:t>
            </w:r>
          </w:p>
        </w:tc>
      </w:tr>
      <w:tr w:rsidR="00B64B8F" w:rsidRPr="00B64B8F" w14:paraId="0963B982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0C2BE71E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B4E139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D512E7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67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E714D9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52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B9C3E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2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09DB4B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2.545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D2B6A22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939264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997</w:t>
            </w:r>
          </w:p>
        </w:tc>
      </w:tr>
      <w:tr w:rsidR="00B64B8F" w:rsidRPr="00B64B8F" w14:paraId="1F0D2C5D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51D06606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2E6DE0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45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DE18BD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06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0BD8467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48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8D3517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66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13A8CB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477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E36499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4.3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B2D7CA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2481D6B5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576BA64E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7D7D2D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DC0F134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313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DF222F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63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345E1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0A2B3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8.535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A29944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7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2B69A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942</w:t>
            </w:r>
          </w:p>
        </w:tc>
      </w:tr>
    </w:tbl>
    <w:p w14:paraId="2416B4D3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 xml:space="preserve">LTR: 95.1; p-value &lt;0.001; Estimate (B values); SE: standard error; </w:t>
      </w:r>
      <w:proofErr w:type="spellStart"/>
      <w:r w:rsidRPr="00B64B8F">
        <w:rPr>
          <w:sz w:val="20"/>
          <w:szCs w:val="20"/>
        </w:rPr>
        <w:t>df</w:t>
      </w:r>
      <w:proofErr w:type="spellEnd"/>
      <w:r w:rsidRPr="00B64B8F">
        <w:rPr>
          <w:sz w:val="20"/>
          <w:szCs w:val="20"/>
        </w:rPr>
        <w:t>: degrees of freedom.</w:t>
      </w:r>
    </w:p>
    <w:p w14:paraId="1623B8AE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73709D43" w14:textId="77777777" w:rsidR="001653AF" w:rsidRPr="00B64B8F" w:rsidRDefault="00D44891">
      <w:pPr>
        <w:spacing w:line="276" w:lineRule="auto"/>
      </w:pPr>
      <w:r w:rsidRPr="00B64B8F">
        <w:t>Model 2: With SVI</w:t>
      </w:r>
    </w:p>
    <w:tbl>
      <w:tblPr>
        <w:tblW w:w="935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558"/>
        <w:gridCol w:w="1179"/>
        <w:gridCol w:w="827"/>
        <w:gridCol w:w="1320"/>
        <w:gridCol w:w="1470"/>
        <w:gridCol w:w="1058"/>
        <w:gridCol w:w="1058"/>
        <w:gridCol w:w="889"/>
      </w:tblGrid>
      <w:tr w:rsidR="00B64B8F" w:rsidRPr="00B64B8F" w14:paraId="3522C31C" w14:textId="77777777" w:rsidTr="00B76EEE">
        <w:trPr>
          <w:trHeight w:val="340"/>
        </w:trPr>
        <w:tc>
          <w:tcPr>
            <w:tcW w:w="1559" w:type="dxa"/>
            <w:shd w:val="clear" w:color="auto" w:fill="auto"/>
            <w:vAlign w:val="center"/>
          </w:tcPr>
          <w:p w14:paraId="424DFA11" w14:textId="77777777" w:rsidR="001653AF" w:rsidRPr="00B64B8F" w:rsidRDefault="001653AF" w:rsidP="00D44891">
            <w:pPr>
              <w:rPr>
                <w:b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447F3937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FC2C10E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shd w:val="clear" w:color="auto" w:fill="auto"/>
            <w:vAlign w:val="center"/>
          </w:tcPr>
          <w:p w14:paraId="4D751A44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07D76ED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08481BDF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5161EF36" w14:textId="77777777" w:rsidR="001653AF" w:rsidRPr="00B64B8F" w:rsidRDefault="001653AF" w:rsidP="00B76EEE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15105940" w14:textId="77777777" w:rsidTr="00B76EEE">
        <w:trPr>
          <w:trHeight w:val="320"/>
        </w:trPr>
        <w:tc>
          <w:tcPr>
            <w:tcW w:w="1559" w:type="dxa"/>
            <w:shd w:val="clear" w:color="auto" w:fill="auto"/>
            <w:vAlign w:val="center"/>
          </w:tcPr>
          <w:p w14:paraId="11A3D082" w14:textId="77777777" w:rsidR="001653AF" w:rsidRPr="00B64B8F" w:rsidRDefault="00D44891" w:rsidP="00D44891">
            <w:pPr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5482BBB4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667D63D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892A093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C270D01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12AC4E4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B64B8F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</w:tcPr>
          <w:p w14:paraId="20D03D64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FCFE1A5" w14:textId="77777777" w:rsidR="001653AF" w:rsidRPr="00B64B8F" w:rsidRDefault="00D44891" w:rsidP="00B76EEE">
            <w:pPr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6E369BD5" w14:textId="77777777" w:rsidTr="00B76EEE">
        <w:trPr>
          <w:trHeight w:val="320"/>
        </w:trPr>
        <w:tc>
          <w:tcPr>
            <w:tcW w:w="1559" w:type="dxa"/>
            <w:shd w:val="clear" w:color="auto" w:fill="auto"/>
            <w:vAlign w:val="center"/>
          </w:tcPr>
          <w:p w14:paraId="2F3CABB7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5945F8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9.219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822766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91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D25CAA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.427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DDD269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1.01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81E3D3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.67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B1FDA46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8.478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005811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3AFA3F0E" w14:textId="77777777" w:rsidTr="00B76EEE">
        <w:trPr>
          <w:trHeight w:val="320"/>
        </w:trPr>
        <w:tc>
          <w:tcPr>
            <w:tcW w:w="1559" w:type="dxa"/>
            <w:shd w:val="clear" w:color="auto" w:fill="auto"/>
            <w:vAlign w:val="center"/>
          </w:tcPr>
          <w:p w14:paraId="40052EF8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21E7B9C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644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1CF17C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00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0CF28C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4.576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65AF4D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288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A70951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.668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C141587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321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98AC02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755</w:t>
            </w:r>
          </w:p>
        </w:tc>
      </w:tr>
      <w:tr w:rsidR="00B64B8F" w:rsidRPr="00B64B8F" w14:paraId="4E78E3BE" w14:textId="77777777" w:rsidTr="00B76EEE">
        <w:trPr>
          <w:trHeight w:val="320"/>
        </w:trPr>
        <w:tc>
          <w:tcPr>
            <w:tcW w:w="1559" w:type="dxa"/>
            <w:shd w:val="clear" w:color="auto" w:fill="auto"/>
            <w:vAlign w:val="center"/>
          </w:tcPr>
          <w:p w14:paraId="2D51E057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391844C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5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313FBC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6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0AE1D69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460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2AB408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5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ED8414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0.49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94D3BC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91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2FA115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848</w:t>
            </w:r>
          </w:p>
        </w:tc>
      </w:tr>
      <w:tr w:rsidR="00B64B8F" w:rsidRPr="00B64B8F" w14:paraId="39ECD88A" w14:textId="77777777" w:rsidTr="00B76EEE">
        <w:trPr>
          <w:trHeight w:val="320"/>
        </w:trPr>
        <w:tc>
          <w:tcPr>
            <w:tcW w:w="1559" w:type="dxa"/>
            <w:shd w:val="clear" w:color="auto" w:fill="auto"/>
            <w:vAlign w:val="center"/>
          </w:tcPr>
          <w:p w14:paraId="0EC5CA65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54F22B0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96A91E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6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86D02C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522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91018F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24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99A3D3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3.45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D2BCC2F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3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445196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998</w:t>
            </w:r>
          </w:p>
        </w:tc>
      </w:tr>
      <w:tr w:rsidR="00B64B8F" w:rsidRPr="00B64B8F" w14:paraId="3B3ABDEC" w14:textId="77777777" w:rsidTr="00B76EEE">
        <w:trPr>
          <w:trHeight w:val="320"/>
        </w:trPr>
        <w:tc>
          <w:tcPr>
            <w:tcW w:w="1559" w:type="dxa"/>
            <w:shd w:val="clear" w:color="auto" w:fill="auto"/>
            <w:vAlign w:val="center"/>
          </w:tcPr>
          <w:p w14:paraId="4E3C0897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022564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45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053EDC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0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ED6CAC8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4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12E377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65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513B8A3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8.616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09F135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4.283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1B6C1E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66D556C5" w14:textId="77777777" w:rsidTr="00B76EEE">
        <w:trPr>
          <w:trHeight w:val="320"/>
        </w:trPr>
        <w:tc>
          <w:tcPr>
            <w:tcW w:w="1559" w:type="dxa"/>
            <w:shd w:val="clear" w:color="auto" w:fill="auto"/>
            <w:vAlign w:val="center"/>
          </w:tcPr>
          <w:p w14:paraId="5794E73E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06780D91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7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6AD3790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31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E395884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682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905AB8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43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99313C4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0.71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A6A346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223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769F47D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824</w:t>
            </w:r>
          </w:p>
        </w:tc>
      </w:tr>
      <w:tr w:rsidR="00B64B8F" w:rsidRPr="00B64B8F" w14:paraId="5441FC50" w14:textId="77777777" w:rsidTr="00B76EEE">
        <w:trPr>
          <w:trHeight w:val="320"/>
        </w:trPr>
        <w:tc>
          <w:tcPr>
            <w:tcW w:w="1559" w:type="dxa"/>
            <w:shd w:val="clear" w:color="auto" w:fill="auto"/>
            <w:vAlign w:val="center"/>
          </w:tcPr>
          <w:p w14:paraId="216EAAF8" w14:textId="77777777" w:rsidR="001653AF" w:rsidRPr="00B64B8F" w:rsidRDefault="00D44891" w:rsidP="00D44891">
            <w:pPr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VI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2DA1B90C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2.34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044C9BE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7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9FC435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801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DAFEE6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88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1595C5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.62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C38C35B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149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8AB7205" w14:textId="77777777" w:rsidR="001653AF" w:rsidRPr="00B64B8F" w:rsidRDefault="00D44891" w:rsidP="00B76EEE">
            <w:pPr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1</w:t>
            </w:r>
          </w:p>
        </w:tc>
      </w:tr>
    </w:tbl>
    <w:p w14:paraId="02796262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 xml:space="preserve">LTR: 21.7; p-value &lt;0.001; Estimate (B values); SE: standard error; </w:t>
      </w:r>
      <w:proofErr w:type="spellStart"/>
      <w:r w:rsidRPr="00B64B8F">
        <w:rPr>
          <w:sz w:val="20"/>
          <w:szCs w:val="20"/>
        </w:rPr>
        <w:t>df</w:t>
      </w:r>
      <w:proofErr w:type="spellEnd"/>
      <w:r w:rsidRPr="00B64B8F">
        <w:rPr>
          <w:sz w:val="20"/>
          <w:szCs w:val="20"/>
        </w:rPr>
        <w:t>: degrees of freedom.</w:t>
      </w:r>
    </w:p>
    <w:p w14:paraId="05BFEA80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2E93DA04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791F87AF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49A53707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623CDFBB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5460011E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0217C33B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64A94E0D" w14:textId="77777777" w:rsidR="001653AF" w:rsidRPr="00B64B8F" w:rsidRDefault="001653AF">
      <w:pPr>
        <w:spacing w:line="276" w:lineRule="auto"/>
        <w:rPr>
          <w:rFonts w:eastAsia="Quattrocento Sans"/>
          <w:b/>
          <w:sz w:val="18"/>
          <w:szCs w:val="18"/>
        </w:rPr>
      </w:pPr>
    </w:p>
    <w:p w14:paraId="4E243B97" w14:textId="77777777" w:rsidR="001653AF" w:rsidRPr="00B64B8F" w:rsidRDefault="00D44891">
      <w:pPr>
        <w:spacing w:line="276" w:lineRule="auto"/>
        <w:rPr>
          <w:b/>
        </w:rPr>
      </w:pPr>
      <w:r w:rsidRPr="00B64B8F">
        <w:rPr>
          <w:b/>
        </w:rPr>
        <w:t>Table 3.</w:t>
      </w:r>
      <w:r w:rsidRPr="00B64B8F">
        <w:t xml:space="preserve"> Fixed effects parameter estimates for playtime by answer.</w:t>
      </w:r>
    </w:p>
    <w:p w14:paraId="5F0EEBCA" w14:textId="77777777" w:rsidR="001653AF" w:rsidRPr="00B64B8F" w:rsidRDefault="001653AF">
      <w:pPr>
        <w:spacing w:line="276" w:lineRule="auto"/>
        <w:rPr>
          <w:b/>
        </w:rPr>
      </w:pPr>
    </w:p>
    <w:p w14:paraId="5A789FB7" w14:textId="77777777" w:rsidR="001653AF" w:rsidRPr="00B64B8F" w:rsidRDefault="00D44891">
      <w:pPr>
        <w:spacing w:line="276" w:lineRule="auto"/>
      </w:pPr>
      <w:r w:rsidRPr="00B64B8F">
        <w:t>Model 1: Without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2030"/>
        <w:gridCol w:w="1125"/>
        <w:gridCol w:w="790"/>
        <w:gridCol w:w="1382"/>
        <w:gridCol w:w="1279"/>
        <w:gridCol w:w="1009"/>
        <w:gridCol w:w="899"/>
        <w:gridCol w:w="846"/>
      </w:tblGrid>
      <w:tr w:rsidR="00B64B8F" w:rsidRPr="00B64B8F" w14:paraId="51587DE7" w14:textId="77777777" w:rsidTr="00B76EEE">
        <w:trPr>
          <w:trHeight w:val="340"/>
        </w:trPr>
        <w:tc>
          <w:tcPr>
            <w:tcW w:w="2030" w:type="dxa"/>
            <w:shd w:val="clear" w:color="auto" w:fill="auto"/>
            <w:vAlign w:val="center"/>
          </w:tcPr>
          <w:p w14:paraId="60940892" w14:textId="77777777" w:rsidR="001653AF" w:rsidRPr="00B64B8F" w:rsidRDefault="001653AF" w:rsidP="00B76EEE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2A19A1C1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14:paraId="345F455A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  <w:gridSpan w:val="2"/>
            <w:shd w:val="clear" w:color="auto" w:fill="auto"/>
            <w:vAlign w:val="center"/>
          </w:tcPr>
          <w:p w14:paraId="45F4582D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9E77EF4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50FE30DB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14:paraId="42A50FB5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7F095F9E" w14:textId="77777777" w:rsidTr="00B76EEE">
        <w:trPr>
          <w:trHeight w:val="340"/>
        </w:trPr>
        <w:tc>
          <w:tcPr>
            <w:tcW w:w="2030" w:type="dxa"/>
            <w:shd w:val="clear" w:color="auto" w:fill="auto"/>
            <w:vAlign w:val="center"/>
          </w:tcPr>
          <w:p w14:paraId="4AE2D704" w14:textId="77777777" w:rsidR="001653AF" w:rsidRPr="00B64B8F" w:rsidRDefault="00D44891" w:rsidP="00B76EEE">
            <w:pPr>
              <w:spacing w:line="276" w:lineRule="auto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5F94F5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CE27969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58751B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7915CFB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EA8F0A8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B64B8F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99" w:type="dxa"/>
            <w:shd w:val="clear" w:color="auto" w:fill="auto"/>
            <w:vAlign w:val="center"/>
          </w:tcPr>
          <w:p w14:paraId="32255751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D9382AF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1401AD41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25A62DC1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361A9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1.53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DA78FC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82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04500C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45.993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23C4AA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7.07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E09D45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00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A250E3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8.23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A9F155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7ECB3BDA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1F604E83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B0BE6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2.57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3851B7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.57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47C220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3.505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931AF3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.35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21CDBC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00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8283DA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46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AD314A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645</w:t>
            </w:r>
          </w:p>
        </w:tc>
      </w:tr>
      <w:tr w:rsidR="00B64B8F" w:rsidRPr="00B64B8F" w14:paraId="1754CC4C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55C41274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04DA8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11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B3F9C6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89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260A3F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6.823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080092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9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AEB509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00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07F98A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.64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A0F484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00</w:t>
            </w:r>
          </w:p>
        </w:tc>
      </w:tr>
      <w:tr w:rsidR="00B64B8F" w:rsidRPr="00B64B8F" w14:paraId="05498A2B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2B2E46CB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5EA2A7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9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E92B06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99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C85D05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711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4971FB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4.09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4A824C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00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1974E0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97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498CEF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923</w:t>
            </w:r>
          </w:p>
        </w:tc>
      </w:tr>
      <w:tr w:rsidR="00B64B8F" w:rsidRPr="00B64B8F" w14:paraId="7A1704B1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71464752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2AFB5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50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BFA123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75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39AF79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020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B18591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99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01F3C1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00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950618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30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BBA032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5A4956EC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601BF63B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C2200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9.23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154A52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31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4FE05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3.773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E5E656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4.70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664638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00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44A0BD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99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7B588A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01BF5FB2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4A988229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percep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C6445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.04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C38E1E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95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D40018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288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B87C6B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7.79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2DEAA6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81.00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33B0DB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53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B896A4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1</w:t>
            </w:r>
          </w:p>
        </w:tc>
      </w:tr>
    </w:tbl>
    <w:p w14:paraId="25C6D5BB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b/>
        </w:rPr>
        <w:t> </w:t>
      </w:r>
      <w:r w:rsidRPr="00B64B8F">
        <w:rPr>
          <w:sz w:val="20"/>
          <w:szCs w:val="20"/>
        </w:rPr>
        <w:t xml:space="preserve">LTR: 0.0; p-value = 1.000; Estimate (B values); SE: standard error; </w:t>
      </w:r>
      <w:proofErr w:type="spellStart"/>
      <w:r w:rsidRPr="00B64B8F">
        <w:rPr>
          <w:sz w:val="20"/>
          <w:szCs w:val="20"/>
        </w:rPr>
        <w:t>df</w:t>
      </w:r>
      <w:proofErr w:type="spellEnd"/>
      <w:r w:rsidRPr="00B64B8F">
        <w:rPr>
          <w:sz w:val="20"/>
          <w:szCs w:val="20"/>
        </w:rPr>
        <w:t>: degrees of freedom.</w:t>
      </w:r>
    </w:p>
    <w:p w14:paraId="580224E7" w14:textId="77777777" w:rsidR="001653AF" w:rsidRPr="00B64B8F" w:rsidRDefault="001653AF">
      <w:pPr>
        <w:spacing w:line="276" w:lineRule="auto"/>
        <w:rPr>
          <w:b/>
        </w:rPr>
      </w:pPr>
    </w:p>
    <w:p w14:paraId="654E84B6" w14:textId="77777777" w:rsidR="001653AF" w:rsidRPr="00B64B8F" w:rsidRDefault="00D44891">
      <w:pPr>
        <w:spacing w:line="276" w:lineRule="auto"/>
      </w:pPr>
      <w:r w:rsidRPr="00B64B8F">
        <w:t>Model 2: With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2030"/>
        <w:gridCol w:w="1125"/>
        <w:gridCol w:w="790"/>
        <w:gridCol w:w="1382"/>
        <w:gridCol w:w="1279"/>
        <w:gridCol w:w="1009"/>
        <w:gridCol w:w="899"/>
        <w:gridCol w:w="846"/>
      </w:tblGrid>
      <w:tr w:rsidR="00B64B8F" w:rsidRPr="00B64B8F" w14:paraId="19F3B4D0" w14:textId="77777777" w:rsidTr="00B76EEE">
        <w:trPr>
          <w:trHeight w:val="340"/>
        </w:trPr>
        <w:tc>
          <w:tcPr>
            <w:tcW w:w="2030" w:type="dxa"/>
            <w:shd w:val="clear" w:color="auto" w:fill="auto"/>
            <w:vAlign w:val="center"/>
          </w:tcPr>
          <w:p w14:paraId="10462F4F" w14:textId="77777777" w:rsidR="001653AF" w:rsidRPr="00B64B8F" w:rsidRDefault="001653AF" w:rsidP="00B76EEE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6F91A078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14:paraId="40C61354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  <w:gridSpan w:val="2"/>
            <w:shd w:val="clear" w:color="auto" w:fill="auto"/>
            <w:vAlign w:val="center"/>
          </w:tcPr>
          <w:p w14:paraId="09E0618C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00AFE25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0C49374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14:paraId="5059A3F4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15024865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356C5BFE" w14:textId="77777777" w:rsidR="001653AF" w:rsidRPr="00B64B8F" w:rsidRDefault="00D44891" w:rsidP="00B76EEE">
            <w:pPr>
              <w:spacing w:line="276" w:lineRule="auto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11DD3E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D614F51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92CAE50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22835BD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BA2651C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B64B8F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99" w:type="dxa"/>
            <w:shd w:val="clear" w:color="auto" w:fill="auto"/>
            <w:vAlign w:val="center"/>
          </w:tcPr>
          <w:p w14:paraId="400DA7A8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6E5B29E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6E7FA944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139FFAE0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680EF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1.10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213A87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07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732019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45.082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473F87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57.12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00EC0D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8.27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10813D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6.63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DEE6AA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7292163A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328D92E9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49BC3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99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3C5DC4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6.28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8A04B1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6.306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86C724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.31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36953A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5.283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ABC090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636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AB37B6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34</w:t>
            </w:r>
          </w:p>
        </w:tc>
      </w:tr>
      <w:tr w:rsidR="00B64B8F" w:rsidRPr="00B64B8F" w14:paraId="009DBC7D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696B99EA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FCA71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18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AA3B5B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89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57FE1F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6.904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60C6D2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3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5C4B32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37.687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619E9A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.67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B24DF77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94</w:t>
            </w:r>
          </w:p>
        </w:tc>
      </w:tr>
      <w:tr w:rsidR="00B64B8F" w:rsidRPr="00B64B8F" w14:paraId="0B97A0C7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3E54BC63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CBE58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1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032316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99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09D4A4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696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D3853A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4.11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4EED65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79.907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9A072F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06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B670E2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916</w:t>
            </w:r>
          </w:p>
        </w:tc>
      </w:tr>
      <w:tr w:rsidR="00B64B8F" w:rsidRPr="00B64B8F" w14:paraId="0087BCCD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52FFB042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619B62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44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36D0E3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76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9C83CD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943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1D2AF3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93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A97AF4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750.688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82C5E4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19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928E28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1</w:t>
            </w:r>
          </w:p>
        </w:tc>
      </w:tr>
      <w:tr w:rsidR="00B64B8F" w:rsidRPr="00B64B8F" w14:paraId="0833DD9A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7262B0D4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26A33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9.26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85121A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31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B85740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3.811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9C1721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4.72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D42705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49.056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8DD665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99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0AD020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4B17348E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48C9179D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percep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9BCFF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.0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5871F4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96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BC80F7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285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505D07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7.81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B1B8B0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44.224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AB2241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537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F1EC92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1</w:t>
            </w:r>
          </w:p>
        </w:tc>
      </w:tr>
      <w:tr w:rsidR="00B64B8F" w:rsidRPr="00B64B8F" w14:paraId="6F232C46" w14:textId="77777777" w:rsidTr="00B76EEE">
        <w:trPr>
          <w:trHeight w:val="320"/>
        </w:trPr>
        <w:tc>
          <w:tcPr>
            <w:tcW w:w="2030" w:type="dxa"/>
            <w:shd w:val="clear" w:color="auto" w:fill="auto"/>
            <w:vAlign w:val="center"/>
          </w:tcPr>
          <w:p w14:paraId="54481A8E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VI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2F93C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.31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545ED9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2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6B9D7F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5.628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29FB59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3.00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407249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.47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112DB6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59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B7769D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566</w:t>
            </w:r>
          </w:p>
        </w:tc>
      </w:tr>
    </w:tbl>
    <w:p w14:paraId="33665FDC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 xml:space="preserve">LTR: 0.1; p-value = 0.767; Estimate (B values); SE: standard error; </w:t>
      </w:r>
      <w:proofErr w:type="spellStart"/>
      <w:r w:rsidRPr="00B64B8F">
        <w:rPr>
          <w:sz w:val="20"/>
          <w:szCs w:val="20"/>
        </w:rPr>
        <w:t>df</w:t>
      </w:r>
      <w:proofErr w:type="spellEnd"/>
      <w:r w:rsidRPr="00B64B8F">
        <w:rPr>
          <w:sz w:val="20"/>
          <w:szCs w:val="20"/>
        </w:rPr>
        <w:t>: degrees of freedom.</w:t>
      </w:r>
    </w:p>
    <w:p w14:paraId="79783A15" w14:textId="77777777" w:rsidR="001653AF" w:rsidRPr="00B64B8F" w:rsidRDefault="001653AF">
      <w:pPr>
        <w:spacing w:line="276" w:lineRule="auto"/>
        <w:rPr>
          <w:b/>
        </w:rPr>
      </w:pPr>
    </w:p>
    <w:p w14:paraId="4C184C5B" w14:textId="144C9F92" w:rsidR="00751DB5" w:rsidRPr="00B64B8F" w:rsidRDefault="00751DB5" w:rsidP="00751DB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Cs/>
        </w:rPr>
      </w:pPr>
      <w:r w:rsidRPr="00B64B8F">
        <w:rPr>
          <w:b/>
        </w:rPr>
        <w:lastRenderedPageBreak/>
        <w:t xml:space="preserve">Table 4. </w:t>
      </w:r>
      <w:r w:rsidRPr="00B64B8F">
        <w:rPr>
          <w:bCs/>
        </w:rPr>
        <w:t>Post Hoc Comparisons</w:t>
      </w:r>
    </w:p>
    <w:p w14:paraId="5A925DE2" w14:textId="77777777" w:rsidR="00751DB5" w:rsidRPr="00B64B8F" w:rsidRDefault="00751DB5" w:rsidP="00751DB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</w:rPr>
      </w:pPr>
    </w:p>
    <w:p w14:paraId="530C6B51" w14:textId="58E45EDE" w:rsidR="00751DB5" w:rsidRPr="00B64B8F" w:rsidRDefault="00751DB5" w:rsidP="00751DB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  <w:sz w:val="22"/>
          <w:szCs w:val="22"/>
        </w:rPr>
      </w:pPr>
      <w:r w:rsidRPr="00B64B8F">
        <w:rPr>
          <w:b/>
          <w:sz w:val="22"/>
          <w:szCs w:val="22"/>
        </w:rPr>
        <w:t xml:space="preserve">School Uniform Type </w:t>
      </w:r>
      <w:r w:rsidRPr="00B64B8F">
        <w:rPr>
          <w:rFonts w:ascii="Segoe UI Symbol" w:hAnsi="Segoe UI Symbol" w:cs="Segoe UI Symbol"/>
          <w:b/>
          <w:sz w:val="22"/>
          <w:szCs w:val="22"/>
        </w:rPr>
        <w:t>✻</w:t>
      </w:r>
      <w:r w:rsidRPr="00B64B8F">
        <w:rPr>
          <w:b/>
          <w:sz w:val="22"/>
          <w:szCs w:val="22"/>
        </w:rPr>
        <w:t xml:space="preserve"> Perception Uniform Affect Physical Activit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318"/>
        <w:gridCol w:w="1290"/>
        <w:gridCol w:w="1318"/>
        <w:gridCol w:w="1368"/>
        <w:gridCol w:w="661"/>
        <w:gridCol w:w="734"/>
        <w:gridCol w:w="601"/>
        <w:gridCol w:w="781"/>
      </w:tblGrid>
      <w:tr w:rsidR="00B64B8F" w:rsidRPr="00B64B8F" w14:paraId="14F21F64" w14:textId="77777777" w:rsidTr="00751DB5">
        <w:trPr>
          <w:jc w:val="center"/>
        </w:trPr>
        <w:tc>
          <w:tcPr>
            <w:tcW w:w="689" w:type="pct"/>
          </w:tcPr>
          <w:p w14:paraId="1E7DF00C" w14:textId="70AB0209" w:rsidR="00751DB5" w:rsidRPr="00B64B8F" w:rsidRDefault="00751DB5" w:rsidP="00BE76B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form</w:t>
            </w:r>
          </w:p>
        </w:tc>
        <w:tc>
          <w:tcPr>
            <w:tcW w:w="704" w:type="pct"/>
          </w:tcPr>
          <w:p w14:paraId="606ECC3B" w14:textId="77777777" w:rsidR="00751DB5" w:rsidRPr="00B64B8F" w:rsidRDefault="00751DB5" w:rsidP="00BE76B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ception </w:t>
            </w:r>
          </w:p>
        </w:tc>
        <w:tc>
          <w:tcPr>
            <w:tcW w:w="689" w:type="pct"/>
          </w:tcPr>
          <w:p w14:paraId="159DE567" w14:textId="526B7290" w:rsidR="00751DB5" w:rsidRPr="00B64B8F" w:rsidRDefault="00751DB5" w:rsidP="00BE76B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form</w:t>
            </w:r>
          </w:p>
        </w:tc>
        <w:tc>
          <w:tcPr>
            <w:tcW w:w="704" w:type="pct"/>
          </w:tcPr>
          <w:p w14:paraId="65765E75" w14:textId="77777777" w:rsidR="00751DB5" w:rsidRPr="00B64B8F" w:rsidRDefault="00751DB5" w:rsidP="00BE76B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ception </w:t>
            </w:r>
          </w:p>
        </w:tc>
        <w:tc>
          <w:tcPr>
            <w:tcW w:w="731" w:type="pct"/>
          </w:tcPr>
          <w:p w14:paraId="091297A2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s</w:t>
            </w:r>
          </w:p>
        </w:tc>
        <w:tc>
          <w:tcPr>
            <w:tcW w:w="353" w:type="pct"/>
          </w:tcPr>
          <w:p w14:paraId="294FCF43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392" w:type="pct"/>
          </w:tcPr>
          <w:p w14:paraId="75CEF3A9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321" w:type="pct"/>
          </w:tcPr>
          <w:p w14:paraId="1F668EB0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418" w:type="pct"/>
          </w:tcPr>
          <w:p w14:paraId="3C7CA5D1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Bonf</w:t>
            </w:r>
            <w:proofErr w:type="spellEnd"/>
          </w:p>
        </w:tc>
      </w:tr>
      <w:tr w:rsidR="00B64B8F" w:rsidRPr="00B64B8F" w14:paraId="51A44E84" w14:textId="77777777" w:rsidTr="00751DB5">
        <w:trPr>
          <w:jc w:val="center"/>
        </w:trPr>
        <w:tc>
          <w:tcPr>
            <w:tcW w:w="689" w:type="pct"/>
          </w:tcPr>
          <w:p w14:paraId="27AAF85A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Sport</w:t>
            </w:r>
          </w:p>
        </w:tc>
        <w:tc>
          <w:tcPr>
            <w:tcW w:w="704" w:type="pct"/>
          </w:tcPr>
          <w:p w14:paraId="650650F0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89" w:type="pct"/>
          </w:tcPr>
          <w:p w14:paraId="3E5BE287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Sport</w:t>
            </w:r>
          </w:p>
        </w:tc>
        <w:tc>
          <w:tcPr>
            <w:tcW w:w="704" w:type="pct"/>
          </w:tcPr>
          <w:p w14:paraId="660E18A0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31" w:type="pct"/>
          </w:tcPr>
          <w:p w14:paraId="45D3AC2F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-20.8</w:t>
            </w:r>
          </w:p>
        </w:tc>
        <w:tc>
          <w:tcPr>
            <w:tcW w:w="353" w:type="pct"/>
          </w:tcPr>
          <w:p w14:paraId="64815CCA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392" w:type="pct"/>
          </w:tcPr>
          <w:p w14:paraId="51D1A9CB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-1.92</w:t>
            </w:r>
          </w:p>
        </w:tc>
        <w:tc>
          <w:tcPr>
            <w:tcW w:w="321" w:type="pct"/>
          </w:tcPr>
          <w:p w14:paraId="736BA69C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930</w:t>
            </w:r>
          </w:p>
        </w:tc>
        <w:tc>
          <w:tcPr>
            <w:tcW w:w="418" w:type="pct"/>
          </w:tcPr>
          <w:p w14:paraId="03E3B506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0.333</w:t>
            </w:r>
          </w:p>
        </w:tc>
      </w:tr>
      <w:tr w:rsidR="00751DB5" w:rsidRPr="00B64B8F" w14:paraId="785BAA35" w14:textId="77777777" w:rsidTr="00751DB5">
        <w:trPr>
          <w:jc w:val="center"/>
        </w:trPr>
        <w:tc>
          <w:tcPr>
            <w:tcW w:w="689" w:type="pct"/>
          </w:tcPr>
          <w:p w14:paraId="276505A8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Traditional</w:t>
            </w:r>
          </w:p>
        </w:tc>
        <w:tc>
          <w:tcPr>
            <w:tcW w:w="704" w:type="pct"/>
          </w:tcPr>
          <w:p w14:paraId="6996C07E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89" w:type="pct"/>
          </w:tcPr>
          <w:p w14:paraId="57638008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Traditional</w:t>
            </w:r>
          </w:p>
        </w:tc>
        <w:tc>
          <w:tcPr>
            <w:tcW w:w="704" w:type="pct"/>
          </w:tcPr>
          <w:p w14:paraId="1F33A014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31" w:type="pct"/>
          </w:tcPr>
          <w:p w14:paraId="1A90EBB2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-8.4</w:t>
            </w:r>
          </w:p>
        </w:tc>
        <w:tc>
          <w:tcPr>
            <w:tcW w:w="353" w:type="pct"/>
          </w:tcPr>
          <w:p w14:paraId="44AEC9A1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392" w:type="pct"/>
          </w:tcPr>
          <w:p w14:paraId="007A07A6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-1.94</w:t>
            </w:r>
          </w:p>
        </w:tc>
        <w:tc>
          <w:tcPr>
            <w:tcW w:w="321" w:type="pct"/>
          </w:tcPr>
          <w:p w14:paraId="64841CD5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946</w:t>
            </w:r>
          </w:p>
        </w:tc>
        <w:tc>
          <w:tcPr>
            <w:tcW w:w="418" w:type="pct"/>
          </w:tcPr>
          <w:p w14:paraId="3B52F3B1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</w:tr>
    </w:tbl>
    <w:p w14:paraId="6F9DBC72" w14:textId="77777777" w:rsidR="00751DB5" w:rsidRPr="00B64B8F" w:rsidRDefault="00751DB5" w:rsidP="00751DB5">
      <w:pPr>
        <w:rPr>
          <w:sz w:val="22"/>
          <w:szCs w:val="22"/>
        </w:rPr>
      </w:pPr>
    </w:p>
    <w:p w14:paraId="115351BC" w14:textId="0992010C" w:rsidR="00751DB5" w:rsidRPr="00B64B8F" w:rsidRDefault="00751DB5" w:rsidP="00751DB5">
      <w:pPr>
        <w:rPr>
          <w:b/>
          <w:bCs/>
          <w:sz w:val="22"/>
          <w:szCs w:val="22"/>
        </w:rPr>
      </w:pPr>
      <w:r w:rsidRPr="00B64B8F">
        <w:rPr>
          <w:b/>
          <w:bCs/>
          <w:sz w:val="22"/>
          <w:szCs w:val="22"/>
        </w:rPr>
        <w:t>Perception Uniform Affect Physical Activit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898"/>
        <w:gridCol w:w="1973"/>
        <w:gridCol w:w="760"/>
        <w:gridCol w:w="867"/>
        <w:gridCol w:w="848"/>
        <w:gridCol w:w="1116"/>
      </w:tblGrid>
      <w:tr w:rsidR="00B64B8F" w:rsidRPr="00B64B8F" w14:paraId="5DE7D893" w14:textId="77777777" w:rsidTr="00751DB5">
        <w:trPr>
          <w:jc w:val="center"/>
        </w:trPr>
        <w:tc>
          <w:tcPr>
            <w:tcW w:w="1014" w:type="pct"/>
          </w:tcPr>
          <w:p w14:paraId="44735790" w14:textId="77777777" w:rsidR="00751DB5" w:rsidRPr="00B64B8F" w:rsidRDefault="00751DB5" w:rsidP="00BE76B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ption</w:t>
            </w:r>
          </w:p>
        </w:tc>
        <w:tc>
          <w:tcPr>
            <w:tcW w:w="1014" w:type="pct"/>
          </w:tcPr>
          <w:p w14:paraId="17F306FB" w14:textId="77777777" w:rsidR="00751DB5" w:rsidRPr="00B64B8F" w:rsidRDefault="00751DB5" w:rsidP="00BE76B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ception </w:t>
            </w:r>
          </w:p>
        </w:tc>
        <w:tc>
          <w:tcPr>
            <w:tcW w:w="1054" w:type="pct"/>
          </w:tcPr>
          <w:p w14:paraId="615F9297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s</w:t>
            </w:r>
          </w:p>
        </w:tc>
        <w:tc>
          <w:tcPr>
            <w:tcW w:w="406" w:type="pct"/>
          </w:tcPr>
          <w:p w14:paraId="2A8788AB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463" w:type="pct"/>
          </w:tcPr>
          <w:p w14:paraId="2C92CB7C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453" w:type="pct"/>
          </w:tcPr>
          <w:p w14:paraId="169512D7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596" w:type="pct"/>
          </w:tcPr>
          <w:p w14:paraId="70007DD2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B64B8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Bonf</w:t>
            </w:r>
            <w:proofErr w:type="spellEnd"/>
          </w:p>
        </w:tc>
      </w:tr>
      <w:tr w:rsidR="00751DB5" w:rsidRPr="00B64B8F" w14:paraId="76C112B9" w14:textId="77777777" w:rsidTr="00751DB5">
        <w:trPr>
          <w:jc w:val="center"/>
        </w:trPr>
        <w:tc>
          <w:tcPr>
            <w:tcW w:w="1014" w:type="pct"/>
          </w:tcPr>
          <w:p w14:paraId="226C5FD6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No affect</w:t>
            </w:r>
          </w:p>
        </w:tc>
        <w:tc>
          <w:tcPr>
            <w:tcW w:w="1014" w:type="pct"/>
          </w:tcPr>
          <w:p w14:paraId="32A565D1" w14:textId="77777777" w:rsidR="00751DB5" w:rsidRPr="00B64B8F" w:rsidRDefault="00751DB5" w:rsidP="00BE76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Yes affect</w:t>
            </w:r>
          </w:p>
        </w:tc>
        <w:tc>
          <w:tcPr>
            <w:tcW w:w="1054" w:type="pct"/>
          </w:tcPr>
          <w:p w14:paraId="0E3FCAEF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-14.6</w:t>
            </w:r>
          </w:p>
        </w:tc>
        <w:tc>
          <w:tcPr>
            <w:tcW w:w="406" w:type="pct"/>
          </w:tcPr>
          <w:p w14:paraId="4058FBA8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463" w:type="pct"/>
          </w:tcPr>
          <w:p w14:paraId="30BB24CA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-2.5</w:t>
            </w:r>
          </w:p>
        </w:tc>
        <w:tc>
          <w:tcPr>
            <w:tcW w:w="453" w:type="pct"/>
          </w:tcPr>
          <w:p w14:paraId="167F1B2C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929</w:t>
            </w:r>
          </w:p>
        </w:tc>
        <w:tc>
          <w:tcPr>
            <w:tcW w:w="596" w:type="pct"/>
          </w:tcPr>
          <w:p w14:paraId="25422CE5" w14:textId="77777777" w:rsidR="00751DB5" w:rsidRPr="00B64B8F" w:rsidRDefault="00751DB5" w:rsidP="00BE76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B8F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</w:tbl>
    <w:p w14:paraId="78BDE0D3" w14:textId="77777777" w:rsidR="00751DB5" w:rsidRPr="00B64B8F" w:rsidRDefault="00751DB5">
      <w:pPr>
        <w:spacing w:line="276" w:lineRule="auto"/>
        <w:rPr>
          <w:b/>
          <w:sz w:val="22"/>
          <w:szCs w:val="22"/>
        </w:rPr>
      </w:pPr>
    </w:p>
    <w:p w14:paraId="04917575" w14:textId="22088401" w:rsidR="00751DB5" w:rsidRPr="00B64B8F" w:rsidRDefault="00751DB5">
      <w:pPr>
        <w:spacing w:line="276" w:lineRule="auto"/>
        <w:rPr>
          <w:b/>
          <w:sz w:val="22"/>
          <w:szCs w:val="22"/>
        </w:rPr>
      </w:pPr>
    </w:p>
    <w:p w14:paraId="3BBCE897" w14:textId="27B9EC37" w:rsidR="00751DB5" w:rsidRPr="00B64B8F" w:rsidRDefault="00751DB5">
      <w:pPr>
        <w:spacing w:line="276" w:lineRule="auto"/>
        <w:rPr>
          <w:b/>
        </w:rPr>
      </w:pPr>
    </w:p>
    <w:p w14:paraId="22A7BEB1" w14:textId="1C3E9364" w:rsidR="00751DB5" w:rsidRPr="00B64B8F" w:rsidRDefault="00751DB5">
      <w:pPr>
        <w:spacing w:line="276" w:lineRule="auto"/>
        <w:rPr>
          <w:b/>
        </w:rPr>
      </w:pPr>
    </w:p>
    <w:p w14:paraId="27A919BA" w14:textId="4B2CAC7F" w:rsidR="00751DB5" w:rsidRPr="00B64B8F" w:rsidRDefault="00751DB5">
      <w:pPr>
        <w:spacing w:line="276" w:lineRule="auto"/>
        <w:rPr>
          <w:b/>
        </w:rPr>
      </w:pPr>
    </w:p>
    <w:p w14:paraId="0BE26C97" w14:textId="0EE6075B" w:rsidR="00751DB5" w:rsidRPr="00B64B8F" w:rsidRDefault="00751DB5">
      <w:pPr>
        <w:spacing w:line="276" w:lineRule="auto"/>
        <w:rPr>
          <w:b/>
        </w:rPr>
      </w:pPr>
    </w:p>
    <w:p w14:paraId="29B4DA58" w14:textId="396F88B2" w:rsidR="00751DB5" w:rsidRPr="00B64B8F" w:rsidRDefault="00751DB5">
      <w:pPr>
        <w:spacing w:line="276" w:lineRule="auto"/>
        <w:rPr>
          <w:b/>
        </w:rPr>
      </w:pPr>
    </w:p>
    <w:p w14:paraId="06DBDE9F" w14:textId="654577BB" w:rsidR="00751DB5" w:rsidRPr="00B64B8F" w:rsidRDefault="00751DB5">
      <w:pPr>
        <w:spacing w:line="276" w:lineRule="auto"/>
        <w:rPr>
          <w:b/>
        </w:rPr>
      </w:pPr>
    </w:p>
    <w:p w14:paraId="350F408A" w14:textId="12E67325" w:rsidR="00751DB5" w:rsidRPr="00B64B8F" w:rsidRDefault="00751DB5">
      <w:pPr>
        <w:spacing w:line="276" w:lineRule="auto"/>
        <w:rPr>
          <w:b/>
        </w:rPr>
      </w:pPr>
    </w:p>
    <w:p w14:paraId="2DDC1BF3" w14:textId="145F9BD7" w:rsidR="00751DB5" w:rsidRPr="00B64B8F" w:rsidRDefault="00751DB5">
      <w:pPr>
        <w:spacing w:line="276" w:lineRule="auto"/>
        <w:rPr>
          <w:b/>
        </w:rPr>
      </w:pPr>
    </w:p>
    <w:p w14:paraId="32EA37A9" w14:textId="4ADFCA50" w:rsidR="00751DB5" w:rsidRPr="00B64B8F" w:rsidRDefault="00751DB5">
      <w:pPr>
        <w:spacing w:line="276" w:lineRule="auto"/>
        <w:rPr>
          <w:b/>
        </w:rPr>
      </w:pPr>
    </w:p>
    <w:p w14:paraId="06613D53" w14:textId="50865ACC" w:rsidR="00751DB5" w:rsidRPr="00B64B8F" w:rsidRDefault="00751DB5">
      <w:pPr>
        <w:spacing w:line="276" w:lineRule="auto"/>
        <w:rPr>
          <w:b/>
        </w:rPr>
      </w:pPr>
    </w:p>
    <w:p w14:paraId="4D561CF9" w14:textId="543BF6E0" w:rsidR="00751DB5" w:rsidRPr="00B64B8F" w:rsidRDefault="00751DB5">
      <w:pPr>
        <w:spacing w:line="276" w:lineRule="auto"/>
        <w:rPr>
          <w:b/>
        </w:rPr>
      </w:pPr>
    </w:p>
    <w:p w14:paraId="1B7ADA26" w14:textId="6F2B9652" w:rsidR="00751DB5" w:rsidRPr="00B64B8F" w:rsidRDefault="00751DB5">
      <w:pPr>
        <w:spacing w:line="276" w:lineRule="auto"/>
        <w:rPr>
          <w:b/>
        </w:rPr>
      </w:pPr>
    </w:p>
    <w:p w14:paraId="7632BFF9" w14:textId="32478EF4" w:rsidR="00751DB5" w:rsidRPr="00B64B8F" w:rsidRDefault="00751DB5">
      <w:pPr>
        <w:spacing w:line="276" w:lineRule="auto"/>
        <w:rPr>
          <w:b/>
        </w:rPr>
      </w:pPr>
    </w:p>
    <w:p w14:paraId="7E4401C0" w14:textId="6039DC7F" w:rsidR="00751DB5" w:rsidRPr="00B64B8F" w:rsidRDefault="00751DB5">
      <w:pPr>
        <w:spacing w:line="276" w:lineRule="auto"/>
        <w:rPr>
          <w:b/>
        </w:rPr>
      </w:pPr>
    </w:p>
    <w:p w14:paraId="26CCD9BE" w14:textId="63CC96CC" w:rsidR="00751DB5" w:rsidRPr="00B64B8F" w:rsidRDefault="00751DB5">
      <w:pPr>
        <w:spacing w:line="276" w:lineRule="auto"/>
        <w:rPr>
          <w:b/>
        </w:rPr>
      </w:pPr>
    </w:p>
    <w:p w14:paraId="3AC20E97" w14:textId="4B51E163" w:rsidR="00751DB5" w:rsidRPr="00B64B8F" w:rsidRDefault="00751DB5">
      <w:pPr>
        <w:spacing w:line="276" w:lineRule="auto"/>
        <w:rPr>
          <w:b/>
        </w:rPr>
      </w:pPr>
    </w:p>
    <w:p w14:paraId="1F406CCE" w14:textId="36FB01FB" w:rsidR="00751DB5" w:rsidRPr="00B64B8F" w:rsidRDefault="00751DB5">
      <w:pPr>
        <w:spacing w:line="276" w:lineRule="auto"/>
        <w:rPr>
          <w:b/>
        </w:rPr>
      </w:pPr>
    </w:p>
    <w:p w14:paraId="5687C543" w14:textId="1E317CF6" w:rsidR="00751DB5" w:rsidRPr="00B64B8F" w:rsidRDefault="00751DB5">
      <w:pPr>
        <w:spacing w:line="276" w:lineRule="auto"/>
        <w:rPr>
          <w:b/>
        </w:rPr>
      </w:pPr>
    </w:p>
    <w:p w14:paraId="6B9398CB" w14:textId="7B6DFD98" w:rsidR="00751DB5" w:rsidRPr="00B64B8F" w:rsidRDefault="00751DB5">
      <w:pPr>
        <w:spacing w:line="276" w:lineRule="auto"/>
        <w:rPr>
          <w:b/>
        </w:rPr>
      </w:pPr>
    </w:p>
    <w:p w14:paraId="45A6B9DD" w14:textId="0D724675" w:rsidR="00751DB5" w:rsidRPr="00B64B8F" w:rsidRDefault="00751DB5">
      <w:pPr>
        <w:spacing w:line="276" w:lineRule="auto"/>
        <w:rPr>
          <w:b/>
        </w:rPr>
      </w:pPr>
    </w:p>
    <w:p w14:paraId="7405AF86" w14:textId="15AF26D6" w:rsidR="00751DB5" w:rsidRPr="00B64B8F" w:rsidRDefault="00751DB5">
      <w:pPr>
        <w:spacing w:line="276" w:lineRule="auto"/>
        <w:rPr>
          <w:b/>
        </w:rPr>
      </w:pPr>
    </w:p>
    <w:p w14:paraId="7B71ABCB" w14:textId="1C288B76" w:rsidR="00751DB5" w:rsidRPr="00B64B8F" w:rsidRDefault="00751DB5">
      <w:pPr>
        <w:spacing w:line="276" w:lineRule="auto"/>
        <w:rPr>
          <w:b/>
        </w:rPr>
      </w:pPr>
    </w:p>
    <w:p w14:paraId="5A7AF75F" w14:textId="69865058" w:rsidR="00751DB5" w:rsidRPr="00B64B8F" w:rsidRDefault="00751DB5">
      <w:pPr>
        <w:spacing w:line="276" w:lineRule="auto"/>
        <w:rPr>
          <w:b/>
        </w:rPr>
      </w:pPr>
    </w:p>
    <w:p w14:paraId="60C53322" w14:textId="53BCD881" w:rsidR="00751DB5" w:rsidRPr="00B64B8F" w:rsidRDefault="00751DB5">
      <w:pPr>
        <w:spacing w:line="276" w:lineRule="auto"/>
        <w:rPr>
          <w:b/>
        </w:rPr>
      </w:pPr>
    </w:p>
    <w:p w14:paraId="0ECAB4F1" w14:textId="7E994B89" w:rsidR="00751DB5" w:rsidRPr="00B64B8F" w:rsidRDefault="00751DB5">
      <w:pPr>
        <w:spacing w:line="276" w:lineRule="auto"/>
        <w:rPr>
          <w:b/>
        </w:rPr>
      </w:pPr>
    </w:p>
    <w:p w14:paraId="59F3BC1B" w14:textId="4FCEAEF1" w:rsidR="00751DB5" w:rsidRPr="00B64B8F" w:rsidRDefault="00751DB5">
      <w:pPr>
        <w:spacing w:line="276" w:lineRule="auto"/>
        <w:rPr>
          <w:b/>
        </w:rPr>
      </w:pPr>
    </w:p>
    <w:p w14:paraId="471A3CFA" w14:textId="78B2EF8E" w:rsidR="00751DB5" w:rsidRPr="00B64B8F" w:rsidRDefault="00751DB5">
      <w:pPr>
        <w:spacing w:line="276" w:lineRule="auto"/>
        <w:rPr>
          <w:b/>
        </w:rPr>
      </w:pPr>
    </w:p>
    <w:p w14:paraId="039D1C4A" w14:textId="3075A736" w:rsidR="00751DB5" w:rsidRPr="00B64B8F" w:rsidRDefault="00751DB5">
      <w:pPr>
        <w:spacing w:line="276" w:lineRule="auto"/>
        <w:rPr>
          <w:b/>
        </w:rPr>
      </w:pPr>
    </w:p>
    <w:p w14:paraId="2C9C8E12" w14:textId="167F7238" w:rsidR="00751DB5" w:rsidRPr="00B64B8F" w:rsidRDefault="00751DB5">
      <w:pPr>
        <w:spacing w:line="276" w:lineRule="auto"/>
        <w:rPr>
          <w:b/>
        </w:rPr>
      </w:pPr>
    </w:p>
    <w:p w14:paraId="324D79CE" w14:textId="77777777" w:rsidR="00751DB5" w:rsidRPr="00B64B8F" w:rsidRDefault="00751DB5">
      <w:pPr>
        <w:spacing w:line="276" w:lineRule="auto"/>
        <w:rPr>
          <w:b/>
        </w:rPr>
      </w:pPr>
    </w:p>
    <w:p w14:paraId="3E74D00E" w14:textId="77BD23DF" w:rsidR="001653AF" w:rsidRPr="00B64B8F" w:rsidRDefault="00D44891">
      <w:pPr>
        <w:spacing w:line="276" w:lineRule="auto"/>
        <w:rPr>
          <w:b/>
        </w:rPr>
      </w:pPr>
      <w:r w:rsidRPr="00B64B8F">
        <w:rPr>
          <w:b/>
        </w:rPr>
        <w:lastRenderedPageBreak/>
        <w:t xml:space="preserve">Table </w:t>
      </w:r>
      <w:r w:rsidR="00751DB5" w:rsidRPr="00B64B8F">
        <w:rPr>
          <w:b/>
        </w:rPr>
        <w:t>5</w:t>
      </w:r>
      <w:r w:rsidRPr="00B64B8F">
        <w:rPr>
          <w:b/>
        </w:rPr>
        <w:t>.</w:t>
      </w:r>
      <w:r w:rsidRPr="00B64B8F">
        <w:t xml:space="preserve"> Fixed effects parameter estimates for bullying.</w:t>
      </w:r>
    </w:p>
    <w:p w14:paraId="225E72F8" w14:textId="77777777" w:rsidR="001653AF" w:rsidRPr="00B64B8F" w:rsidRDefault="001653AF">
      <w:pPr>
        <w:spacing w:line="276" w:lineRule="auto"/>
      </w:pPr>
    </w:p>
    <w:p w14:paraId="1C6D4B52" w14:textId="77777777" w:rsidR="001653AF" w:rsidRPr="00B64B8F" w:rsidRDefault="00D44891">
      <w:pPr>
        <w:spacing w:line="276" w:lineRule="auto"/>
      </w:pPr>
      <w:r w:rsidRPr="00B64B8F">
        <w:t>Model 1: Without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576"/>
        <w:gridCol w:w="1194"/>
        <w:gridCol w:w="839"/>
        <w:gridCol w:w="1421"/>
        <w:gridCol w:w="1404"/>
        <w:gridCol w:w="1071"/>
        <w:gridCol w:w="955"/>
        <w:gridCol w:w="900"/>
      </w:tblGrid>
      <w:tr w:rsidR="00B64B8F" w:rsidRPr="00B64B8F" w14:paraId="550ED923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27EF373F" w14:textId="77777777" w:rsidR="001653AF" w:rsidRPr="00B64B8F" w:rsidRDefault="001653AF" w:rsidP="00B76EEE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1F27370B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3E775B97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25" w:type="dxa"/>
            <w:gridSpan w:val="2"/>
            <w:shd w:val="clear" w:color="auto" w:fill="auto"/>
            <w:vAlign w:val="center"/>
          </w:tcPr>
          <w:p w14:paraId="04018B59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A4B807E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4D8D2D3A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C0CE08A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3E35227F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35ACE6BD" w14:textId="77777777" w:rsidR="001653AF" w:rsidRPr="00B64B8F" w:rsidRDefault="00D44891" w:rsidP="00B76EEE">
            <w:pPr>
              <w:spacing w:line="276" w:lineRule="auto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51C9E07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5E74350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0E4CEC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3A9D31F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1540D9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B65B6F3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285440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726796CD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77936BC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035808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52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F9141D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6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296C94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392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DB4F7F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65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299C80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4.542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09A78D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2.84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1AF64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3EF6FE5A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0B112479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BB0DBF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27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AF2B04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3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B6153B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532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FD51E4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F71CE7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4.544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C1C899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2.03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D7E84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61</w:t>
            </w:r>
          </w:p>
        </w:tc>
      </w:tr>
      <w:tr w:rsidR="00B64B8F" w:rsidRPr="00B64B8F" w14:paraId="20EB7C72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2488A7A0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993724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9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894D14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2CB04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4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D73BC2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4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0629F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68.575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385B8A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7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09040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2FC2CE5D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0511F257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C8AADA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F3596E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EBA3B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9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BF578D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7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32A325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66.30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4D90F3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8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2976E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400</w:t>
            </w:r>
          </w:p>
        </w:tc>
      </w:tr>
      <w:tr w:rsidR="00B64B8F" w:rsidRPr="00B64B8F" w14:paraId="5A2E583E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5F738ED7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F3BABC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1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F3959F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3E2C6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3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A396D8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82C1AF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56.84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F13CC7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.1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982E2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65</w:t>
            </w:r>
          </w:p>
        </w:tc>
      </w:tr>
      <w:tr w:rsidR="00B64B8F" w:rsidRPr="00B64B8F" w14:paraId="3D814D57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3EFC1B77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8B66F0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5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9CD843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3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C55AEF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9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E26C93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101603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70.632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CD55B7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67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2318F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94</w:t>
            </w:r>
          </w:p>
        </w:tc>
      </w:tr>
    </w:tbl>
    <w:p w14:paraId="2480D062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>LTR: 23.5; p-value &lt;0.001; Estimate (B values); SE: standard error; df: degrees of freedom.</w:t>
      </w:r>
    </w:p>
    <w:p w14:paraId="7CC707E7" w14:textId="77777777" w:rsidR="001653AF" w:rsidRPr="00B64B8F" w:rsidRDefault="001653AF">
      <w:pPr>
        <w:spacing w:line="276" w:lineRule="auto"/>
      </w:pPr>
    </w:p>
    <w:p w14:paraId="7A8733FB" w14:textId="77777777" w:rsidR="001653AF" w:rsidRPr="00B64B8F" w:rsidRDefault="00D44891">
      <w:pPr>
        <w:spacing w:line="276" w:lineRule="auto"/>
      </w:pPr>
      <w:r w:rsidRPr="00B64B8F">
        <w:t>Model 2: With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576"/>
        <w:gridCol w:w="1194"/>
        <w:gridCol w:w="839"/>
        <w:gridCol w:w="1421"/>
        <w:gridCol w:w="1404"/>
        <w:gridCol w:w="1071"/>
        <w:gridCol w:w="955"/>
        <w:gridCol w:w="900"/>
      </w:tblGrid>
      <w:tr w:rsidR="00B64B8F" w:rsidRPr="00B64B8F" w14:paraId="5C37B1C2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2FE2292F" w14:textId="77777777" w:rsidR="001653AF" w:rsidRPr="00B64B8F" w:rsidRDefault="001653AF" w:rsidP="00B76EEE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1252B370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09BA8E7B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25" w:type="dxa"/>
            <w:gridSpan w:val="2"/>
            <w:shd w:val="clear" w:color="auto" w:fill="auto"/>
            <w:vAlign w:val="center"/>
          </w:tcPr>
          <w:p w14:paraId="54F8C067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5FA0057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42EBEA0A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F7E52B4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0507E2B3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5FAB4EBE" w14:textId="77777777" w:rsidR="001653AF" w:rsidRPr="00B64B8F" w:rsidRDefault="00D44891" w:rsidP="00B76EEE">
            <w:pPr>
              <w:spacing w:line="276" w:lineRule="auto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9F8C51C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7AEA733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2513C2D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17E4C5B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44403D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6611D54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AF1010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799EE3F8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A9098F0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847F39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56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B59083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5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19C81A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45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C2646B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67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74E2E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3.717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630B53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7.9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A5EDC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62DE0E30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5F9C9FCC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6AB34F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0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11AE79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2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033E7E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336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2550E9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3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1CB59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1.54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C6FC87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83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6B1A5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421</w:t>
            </w:r>
          </w:p>
        </w:tc>
      </w:tr>
      <w:tr w:rsidR="00B64B8F" w:rsidRPr="00B64B8F" w14:paraId="2A7E9FAE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7BD32312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DF56F5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9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BBE062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3FE9EA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4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A19EF4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4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FFC17A7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54.464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52464B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67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38B4D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720A6083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56C0AE8D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8F536F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24B1A4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3B8FC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8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60870E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7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CE142E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67.65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8D0C66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8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591F1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395</w:t>
            </w:r>
          </w:p>
        </w:tc>
      </w:tr>
      <w:tr w:rsidR="00B64B8F" w:rsidRPr="00B64B8F" w14:paraId="581B00D5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3257369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EC9335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7C2C92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AA9F8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8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AB6BBC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F4EDB4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26.45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F3ECA5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88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E486F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378</w:t>
            </w:r>
          </w:p>
        </w:tc>
      </w:tr>
      <w:tr w:rsidR="00B64B8F" w:rsidRPr="00B64B8F" w14:paraId="37F702C4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EFBC751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C1A436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5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69852C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3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CAC9B5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6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4D167B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1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085FB3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65.10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F03CF3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7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304C9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79</w:t>
            </w:r>
          </w:p>
        </w:tc>
      </w:tr>
      <w:tr w:rsidR="00B64B8F" w:rsidRPr="00B64B8F" w14:paraId="1601A322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A31DEBD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V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63AC1B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3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726672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74FABD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2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6812AA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1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44F368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0.929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0DEC4A77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9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F1742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4</w:t>
            </w:r>
          </w:p>
        </w:tc>
      </w:tr>
    </w:tbl>
    <w:p w14:paraId="57DC1436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>LTR: 8.2; p-value = 0.014; Estimate (B values); SE: standard error; df: degrees of freedom.</w:t>
      </w:r>
    </w:p>
    <w:p w14:paraId="310032AF" w14:textId="77777777" w:rsidR="001653AF" w:rsidRPr="00B64B8F" w:rsidRDefault="001653AF">
      <w:pPr>
        <w:spacing w:line="276" w:lineRule="auto"/>
      </w:pPr>
    </w:p>
    <w:p w14:paraId="6FA53FF5" w14:textId="77777777" w:rsidR="001653AF" w:rsidRPr="00B64B8F" w:rsidRDefault="001653AF">
      <w:pPr>
        <w:spacing w:line="276" w:lineRule="auto"/>
      </w:pPr>
    </w:p>
    <w:p w14:paraId="319398C9" w14:textId="77777777" w:rsidR="001653AF" w:rsidRPr="00B64B8F" w:rsidRDefault="001653AF">
      <w:pPr>
        <w:spacing w:line="276" w:lineRule="auto"/>
      </w:pPr>
    </w:p>
    <w:p w14:paraId="06591763" w14:textId="77777777" w:rsidR="001653AF" w:rsidRPr="00B64B8F" w:rsidRDefault="001653AF">
      <w:pPr>
        <w:spacing w:line="276" w:lineRule="auto"/>
      </w:pPr>
    </w:p>
    <w:p w14:paraId="22E2E591" w14:textId="77777777" w:rsidR="001653AF" w:rsidRPr="00B64B8F" w:rsidRDefault="001653AF">
      <w:pPr>
        <w:spacing w:line="276" w:lineRule="auto"/>
      </w:pPr>
    </w:p>
    <w:p w14:paraId="758DB2C8" w14:textId="0A13B95D" w:rsidR="001653AF" w:rsidRPr="00B64B8F" w:rsidRDefault="00D44891">
      <w:pPr>
        <w:spacing w:line="276" w:lineRule="auto"/>
      </w:pPr>
      <w:r w:rsidRPr="00B64B8F">
        <w:rPr>
          <w:b/>
        </w:rPr>
        <w:lastRenderedPageBreak/>
        <w:t xml:space="preserve">Table </w:t>
      </w:r>
      <w:r w:rsidR="00751DB5" w:rsidRPr="00B64B8F">
        <w:rPr>
          <w:b/>
        </w:rPr>
        <w:t>6</w:t>
      </w:r>
      <w:r w:rsidRPr="00B64B8F">
        <w:rPr>
          <w:b/>
        </w:rPr>
        <w:t>.</w:t>
      </w:r>
      <w:r w:rsidRPr="00B64B8F">
        <w:t xml:space="preserve"> Fixed effects parameter estimates for discrimination.</w:t>
      </w:r>
    </w:p>
    <w:p w14:paraId="58108AF5" w14:textId="77777777" w:rsidR="001653AF" w:rsidRPr="00B64B8F" w:rsidRDefault="001653AF">
      <w:pPr>
        <w:spacing w:line="276" w:lineRule="auto"/>
      </w:pPr>
    </w:p>
    <w:p w14:paraId="0DAFACDA" w14:textId="77777777" w:rsidR="001653AF" w:rsidRPr="00B64B8F" w:rsidRDefault="00D44891">
      <w:pPr>
        <w:spacing w:line="276" w:lineRule="auto"/>
      </w:pPr>
      <w:r w:rsidRPr="00B64B8F">
        <w:t>Model 1: Without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576"/>
        <w:gridCol w:w="1194"/>
        <w:gridCol w:w="839"/>
        <w:gridCol w:w="1421"/>
        <w:gridCol w:w="1404"/>
        <w:gridCol w:w="1071"/>
        <w:gridCol w:w="955"/>
        <w:gridCol w:w="900"/>
      </w:tblGrid>
      <w:tr w:rsidR="00B64B8F" w:rsidRPr="00B64B8F" w14:paraId="5D0D8239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2786E47D" w14:textId="77777777" w:rsidR="001653AF" w:rsidRPr="00B64B8F" w:rsidRDefault="001653AF" w:rsidP="00B76EEE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7CF85936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5E836999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25" w:type="dxa"/>
            <w:gridSpan w:val="2"/>
            <w:shd w:val="clear" w:color="auto" w:fill="auto"/>
            <w:vAlign w:val="center"/>
          </w:tcPr>
          <w:p w14:paraId="7276EB85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7363E75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5706F322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0AA3705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08A60521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6A49A284" w14:textId="77777777" w:rsidR="001653AF" w:rsidRPr="00B64B8F" w:rsidRDefault="00D44891" w:rsidP="00B76EEE">
            <w:pPr>
              <w:spacing w:line="276" w:lineRule="auto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Name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5EC8BAE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EB750FF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AB4F14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C05A9A1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0494687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62375FF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728005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53B50B34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641F7723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62A63B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26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341245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6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51B55C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148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4B5792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38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0F65F5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3.83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6B40B5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0.9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23926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36C60F09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637BBF27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D611F4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274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1F98DA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2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BD3077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51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DF9206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3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95D84E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3.832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3BFAE0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2.26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848A9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0</w:t>
            </w:r>
          </w:p>
        </w:tc>
      </w:tr>
      <w:tr w:rsidR="00B64B8F" w:rsidRPr="00B64B8F" w14:paraId="6E007C57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673BA4FC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63533C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7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210707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B8A74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15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5F550D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2B150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75.862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2D3A8E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26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03988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1</w:t>
            </w:r>
          </w:p>
        </w:tc>
      </w:tr>
      <w:tr w:rsidR="00B64B8F" w:rsidRPr="00B64B8F" w14:paraId="0DEBEC71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23AF0001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B9FFD8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3CD213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F8035A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496955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8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EB1BD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72.938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998EC8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B647C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3</w:t>
            </w:r>
          </w:p>
        </w:tc>
      </w:tr>
      <w:tr w:rsidR="00B64B8F" w:rsidRPr="00B64B8F" w14:paraId="25073C4B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2EDA7468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DB08CF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91C37F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A9B077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5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87973A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656ECA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65.047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FC2208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8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66D507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388</w:t>
            </w:r>
          </w:p>
        </w:tc>
      </w:tr>
      <w:tr w:rsidR="00B64B8F" w:rsidRPr="00B64B8F" w14:paraId="46B2292B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21A0DF6A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3A7BB0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4BDD28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141811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1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902549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9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97389F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77.865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0804DD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5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367EF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21</w:t>
            </w:r>
          </w:p>
        </w:tc>
      </w:tr>
    </w:tbl>
    <w:p w14:paraId="3BE22346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>LTR: 23.8; p-value &lt; 0.001; Estimate (B values); SE: standard error; df: degrees of freedom.</w:t>
      </w:r>
    </w:p>
    <w:p w14:paraId="6D70074C" w14:textId="77777777" w:rsidR="001653AF" w:rsidRPr="00B64B8F" w:rsidRDefault="001653AF">
      <w:pPr>
        <w:spacing w:line="276" w:lineRule="auto"/>
        <w:rPr>
          <w:sz w:val="20"/>
          <w:szCs w:val="20"/>
        </w:rPr>
      </w:pPr>
    </w:p>
    <w:p w14:paraId="7DD4EAC3" w14:textId="77777777" w:rsidR="001653AF" w:rsidRPr="00B64B8F" w:rsidRDefault="00D44891">
      <w:pPr>
        <w:spacing w:line="276" w:lineRule="auto"/>
      </w:pPr>
      <w:r w:rsidRPr="00B64B8F">
        <w:t>Model 2: With SVI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576"/>
        <w:gridCol w:w="1194"/>
        <w:gridCol w:w="839"/>
        <w:gridCol w:w="1421"/>
        <w:gridCol w:w="1404"/>
        <w:gridCol w:w="1071"/>
        <w:gridCol w:w="955"/>
        <w:gridCol w:w="900"/>
      </w:tblGrid>
      <w:tr w:rsidR="00B64B8F" w:rsidRPr="00B64B8F" w14:paraId="5BB6AC23" w14:textId="77777777" w:rsidTr="00B76EEE">
        <w:trPr>
          <w:trHeight w:val="340"/>
        </w:trPr>
        <w:tc>
          <w:tcPr>
            <w:tcW w:w="1576" w:type="dxa"/>
            <w:shd w:val="clear" w:color="auto" w:fill="auto"/>
          </w:tcPr>
          <w:p w14:paraId="6C3F3A4A" w14:textId="77777777" w:rsidR="001653AF" w:rsidRPr="00B64B8F" w:rsidRDefault="001653AF" w:rsidP="00B76EEE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50AC2809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7788C48C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25" w:type="dxa"/>
            <w:gridSpan w:val="2"/>
            <w:shd w:val="clear" w:color="auto" w:fill="auto"/>
            <w:vAlign w:val="center"/>
          </w:tcPr>
          <w:p w14:paraId="54E9228C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B64B8F">
              <w:rPr>
                <w:b/>
                <w:sz w:val="22"/>
                <w:szCs w:val="22"/>
              </w:rPr>
              <w:t>95%</w:t>
            </w:r>
            <w:proofErr w:type="gramEnd"/>
            <w:r w:rsidRPr="00B64B8F">
              <w:rPr>
                <w:b/>
                <w:sz w:val="22"/>
                <w:szCs w:val="22"/>
              </w:rPr>
              <w:t xml:space="preserve"> Confidence Interva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DF4016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25AA3CB3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EE7550E" w14:textId="77777777" w:rsidR="001653AF" w:rsidRPr="00B64B8F" w:rsidRDefault="001653AF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B64B8F" w:rsidRPr="00B64B8F" w14:paraId="788AB728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09F6A172" w14:textId="77777777" w:rsidR="001653AF" w:rsidRPr="00B64B8F" w:rsidRDefault="001653AF" w:rsidP="00B76EEE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559C4703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75D2B8F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C5CF53F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5396C19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Uppe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F4B872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0554E48E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D0C7B8" w14:textId="77777777" w:rsidR="001653AF" w:rsidRPr="00B64B8F" w:rsidRDefault="00D44891" w:rsidP="00B76EEE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64B8F">
              <w:rPr>
                <w:b/>
                <w:sz w:val="22"/>
                <w:szCs w:val="22"/>
              </w:rPr>
              <w:t>p</w:t>
            </w:r>
          </w:p>
        </w:tc>
      </w:tr>
      <w:tr w:rsidR="00B64B8F" w:rsidRPr="00B64B8F" w14:paraId="50D0C2E0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7CA16726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(Intercept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6FF131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29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28D388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5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EBF13B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197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3656BC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39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E40ED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1.401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C199F9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5.1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0BABF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&lt; .001</w:t>
            </w:r>
          </w:p>
        </w:tc>
      </w:tr>
      <w:tr w:rsidR="00B64B8F" w:rsidRPr="00B64B8F" w14:paraId="41264329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73D0E25D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Uniform type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F89059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3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6A76837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55C5F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350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898999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8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1489E7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.647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9F494B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1.1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FB48D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263</w:t>
            </w:r>
          </w:p>
        </w:tc>
      </w:tr>
      <w:tr w:rsidR="00B64B8F" w:rsidRPr="00B64B8F" w14:paraId="3FB18E51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73EB5AAD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PHV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702966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7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951F64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6175A8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114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DEB7789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55A3E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60.80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97CB1C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3.2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BDCEC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1</w:t>
            </w:r>
          </w:p>
        </w:tc>
      </w:tr>
      <w:tr w:rsidR="00B64B8F" w:rsidRPr="00B64B8F" w14:paraId="4349D3AA" w14:textId="77777777" w:rsidTr="00B76EEE">
        <w:trPr>
          <w:trHeight w:val="340"/>
        </w:trPr>
        <w:tc>
          <w:tcPr>
            <w:tcW w:w="1576" w:type="dxa"/>
            <w:shd w:val="clear" w:color="auto" w:fill="auto"/>
            <w:vAlign w:val="center"/>
          </w:tcPr>
          <w:p w14:paraId="19AD88DA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BM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167DB5A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856E27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3AAFBF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E74F50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8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7E7C6D6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73.788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01C3BE5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02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68A9E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4</w:t>
            </w:r>
          </w:p>
        </w:tc>
      </w:tr>
      <w:tr w:rsidR="00B64B8F" w:rsidRPr="00B64B8F" w14:paraId="32EF359D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0249F0B6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Fitnes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9A4225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8C5AA7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0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22864D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2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2B0E03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1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695CD6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32.26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BF6EB0D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7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A40F6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483</w:t>
            </w:r>
          </w:p>
        </w:tc>
      </w:tr>
      <w:tr w:rsidR="00B64B8F" w:rsidRPr="00B64B8F" w14:paraId="786701E6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1DE88A0D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ex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D04C92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BA67C8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03C49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-0.009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498EF1B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9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A199F2C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873.03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3FC35F2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1.6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AE7263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07</w:t>
            </w:r>
          </w:p>
        </w:tc>
      </w:tr>
      <w:tr w:rsidR="00B64B8F" w:rsidRPr="00B64B8F" w14:paraId="204E1F88" w14:textId="77777777" w:rsidTr="00B76EEE">
        <w:trPr>
          <w:trHeight w:val="320"/>
        </w:trPr>
        <w:tc>
          <w:tcPr>
            <w:tcW w:w="1576" w:type="dxa"/>
            <w:shd w:val="clear" w:color="auto" w:fill="auto"/>
            <w:vAlign w:val="center"/>
          </w:tcPr>
          <w:p w14:paraId="22C0CEC4" w14:textId="77777777" w:rsidR="001653AF" w:rsidRPr="00B64B8F" w:rsidRDefault="00D44891" w:rsidP="00B76EEE">
            <w:pPr>
              <w:spacing w:line="276" w:lineRule="auto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SVI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9C8F29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0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D0E9BD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4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47C4D10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8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FA511C4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1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A75375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9.274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039A5BE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2.65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9835A1" w14:textId="77777777" w:rsidR="001653AF" w:rsidRPr="00B64B8F" w:rsidRDefault="00D44891" w:rsidP="00B76E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64B8F">
              <w:rPr>
                <w:sz w:val="22"/>
                <w:szCs w:val="22"/>
              </w:rPr>
              <w:t>0.026</w:t>
            </w:r>
          </w:p>
        </w:tc>
      </w:tr>
    </w:tbl>
    <w:p w14:paraId="701C672A" w14:textId="77777777" w:rsidR="001653AF" w:rsidRPr="00B64B8F" w:rsidRDefault="00D44891">
      <w:pPr>
        <w:spacing w:line="276" w:lineRule="auto"/>
        <w:rPr>
          <w:sz w:val="20"/>
          <w:szCs w:val="20"/>
        </w:rPr>
      </w:pPr>
      <w:r w:rsidRPr="00B64B8F">
        <w:rPr>
          <w:sz w:val="20"/>
          <w:szCs w:val="20"/>
        </w:rPr>
        <w:t>LTR: 7.6; p-value = 0.006; Estimate (B values); SE: standard error; df: degrees of freedom.</w:t>
      </w:r>
    </w:p>
    <w:p w14:paraId="0CAEB065" w14:textId="4AD6CD5E" w:rsidR="001653AF" w:rsidRPr="00B64B8F" w:rsidRDefault="001653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</w:rPr>
      </w:pPr>
    </w:p>
    <w:p w14:paraId="2D917C18" w14:textId="459F5758" w:rsidR="001A390B" w:rsidRPr="00B64B8F" w:rsidRDefault="001A390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</w:rPr>
      </w:pPr>
    </w:p>
    <w:p w14:paraId="0CE69860" w14:textId="476DE1A1" w:rsidR="001A390B" w:rsidRPr="00B64B8F" w:rsidRDefault="001A390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</w:rPr>
      </w:pPr>
    </w:p>
    <w:p w14:paraId="5D75B381" w14:textId="58B1098B" w:rsidR="001A390B" w:rsidRPr="00B64B8F" w:rsidRDefault="001A390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</w:rPr>
      </w:pPr>
    </w:p>
    <w:bookmarkEnd w:id="0"/>
    <w:p w14:paraId="1AC7FE94" w14:textId="258A9797" w:rsidR="001A390B" w:rsidRPr="00B64B8F" w:rsidRDefault="001A390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</w:rPr>
      </w:pPr>
    </w:p>
    <w:sectPr w:rsidR="001A390B" w:rsidRPr="00B64B8F" w:rsidSect="00B64B8F">
      <w:footerReference w:type="even" r:id="rId6"/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201B6" w14:textId="77777777" w:rsidR="00C1019C" w:rsidRDefault="00C1019C" w:rsidP="002D08A8">
      <w:r>
        <w:separator/>
      </w:r>
    </w:p>
  </w:endnote>
  <w:endnote w:type="continuationSeparator" w:id="0">
    <w:p w14:paraId="4F550275" w14:textId="77777777" w:rsidR="00C1019C" w:rsidRDefault="00C1019C" w:rsidP="002D0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3969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595350" w14:textId="60F33F46" w:rsidR="002D08A8" w:rsidRDefault="002D08A8" w:rsidP="00F30A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B64B8F">
          <w:rPr>
            <w:rStyle w:val="PageNumber"/>
          </w:rPr>
          <w:fldChar w:fldCharType="separate"/>
        </w:r>
        <w:r w:rsidR="00B64B8F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4A26715" w14:textId="77777777" w:rsidR="002D08A8" w:rsidRDefault="002D08A8" w:rsidP="002D08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94445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353803" w14:textId="4B517367" w:rsidR="002D08A8" w:rsidRDefault="002D08A8" w:rsidP="00F30A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5BFE3E" w14:textId="77777777" w:rsidR="002D08A8" w:rsidRDefault="002D08A8" w:rsidP="002D08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E8486" w14:textId="77777777" w:rsidR="00C1019C" w:rsidRDefault="00C1019C" w:rsidP="002D08A8">
      <w:r>
        <w:separator/>
      </w:r>
    </w:p>
  </w:footnote>
  <w:footnote w:type="continuationSeparator" w:id="0">
    <w:p w14:paraId="622A8A3C" w14:textId="77777777" w:rsidR="00C1019C" w:rsidRDefault="00C1019C" w:rsidP="002D0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AF"/>
    <w:rsid w:val="000565DE"/>
    <w:rsid w:val="00084E0F"/>
    <w:rsid w:val="00091265"/>
    <w:rsid w:val="001653AF"/>
    <w:rsid w:val="001A390B"/>
    <w:rsid w:val="001B770F"/>
    <w:rsid w:val="002270A0"/>
    <w:rsid w:val="002863C0"/>
    <w:rsid w:val="002D08A8"/>
    <w:rsid w:val="002F20BA"/>
    <w:rsid w:val="002F4222"/>
    <w:rsid w:val="0030121E"/>
    <w:rsid w:val="003B1DA6"/>
    <w:rsid w:val="003D097F"/>
    <w:rsid w:val="003D5123"/>
    <w:rsid w:val="003E73B4"/>
    <w:rsid w:val="004A0FE8"/>
    <w:rsid w:val="0053131D"/>
    <w:rsid w:val="0058213A"/>
    <w:rsid w:val="005974EB"/>
    <w:rsid w:val="005F2EBB"/>
    <w:rsid w:val="005F75D1"/>
    <w:rsid w:val="00643425"/>
    <w:rsid w:val="00655C5E"/>
    <w:rsid w:val="00673FB9"/>
    <w:rsid w:val="006C18FB"/>
    <w:rsid w:val="00714EED"/>
    <w:rsid w:val="00751DB5"/>
    <w:rsid w:val="00754677"/>
    <w:rsid w:val="0078660B"/>
    <w:rsid w:val="008359D6"/>
    <w:rsid w:val="00947499"/>
    <w:rsid w:val="00950DDA"/>
    <w:rsid w:val="0095343A"/>
    <w:rsid w:val="00A215EF"/>
    <w:rsid w:val="00A51E1F"/>
    <w:rsid w:val="00A839E9"/>
    <w:rsid w:val="00A93523"/>
    <w:rsid w:val="00AF220B"/>
    <w:rsid w:val="00B64B8F"/>
    <w:rsid w:val="00B76EEE"/>
    <w:rsid w:val="00B8731E"/>
    <w:rsid w:val="00B96724"/>
    <w:rsid w:val="00BB763D"/>
    <w:rsid w:val="00BD32F1"/>
    <w:rsid w:val="00C1019C"/>
    <w:rsid w:val="00C22C18"/>
    <w:rsid w:val="00C56F66"/>
    <w:rsid w:val="00C57F48"/>
    <w:rsid w:val="00D44891"/>
    <w:rsid w:val="00E0240D"/>
    <w:rsid w:val="00E83FE2"/>
    <w:rsid w:val="00E9452B"/>
    <w:rsid w:val="00E94C75"/>
    <w:rsid w:val="00EB5857"/>
    <w:rsid w:val="00EF3C61"/>
    <w:rsid w:val="00EF44D4"/>
    <w:rsid w:val="00EF4F07"/>
    <w:rsid w:val="00F95EB5"/>
    <w:rsid w:val="00FC3600"/>
    <w:rsid w:val="00FF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FB8DB"/>
  <w15:docId w15:val="{0782B4A8-B273-6542-9AC0-481BCA27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2F42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422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D08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8A8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D08A8"/>
  </w:style>
  <w:style w:type="character" w:styleId="LineNumber">
    <w:name w:val="line number"/>
    <w:basedOn w:val="DefaultParagraphFont"/>
    <w:uiPriority w:val="99"/>
    <w:semiHidden/>
    <w:unhideWhenUsed/>
    <w:rsid w:val="002D08A8"/>
  </w:style>
  <w:style w:type="table" w:styleId="TableGrid">
    <w:name w:val="Table Grid"/>
    <w:basedOn w:val="TableNormal"/>
    <w:uiPriority w:val="39"/>
    <w:rsid w:val="00751DB5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4B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454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7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9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07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3326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2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39</Words>
  <Characters>535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on Ferrari</dc:creator>
  <cp:keywords/>
  <cp:lastModifiedBy>Uzoamaka Anyanwu</cp:lastModifiedBy>
  <cp:revision>2</cp:revision>
  <dcterms:created xsi:type="dcterms:W3CDTF">2022-07-19T11:22:00Z</dcterms:created>
  <dcterms:modified xsi:type="dcterms:W3CDTF">2022-07-19T11:22:00Z</dcterms:modified>
</cp:coreProperties>
</file>